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580D9" w14:textId="77777777" w:rsidR="009F7997" w:rsidRDefault="009F7997" w:rsidP="009F799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r</w:t>
      </w:r>
      <w:r w:rsidRPr="00991B85">
        <w:rPr>
          <w:rFonts w:ascii="Times New Roman" w:hAnsi="Times New Roman" w:cs="Times New Roman"/>
          <w:b/>
          <w:bCs/>
          <w:lang w:val="en-US"/>
        </w:rPr>
        <w:t>eferences</w:t>
      </w:r>
      <w:r>
        <w:rPr>
          <w:rFonts w:ascii="Times New Roman" w:hAnsi="Times New Roman" w:cs="Times New Roman"/>
          <w:b/>
          <w:bCs/>
          <w:lang w:val="en-US"/>
        </w:rPr>
        <w:t>:</w:t>
      </w:r>
    </w:p>
    <w:p w14:paraId="613CF3E0" w14:textId="77777777" w:rsidR="009F7997" w:rsidRDefault="009F7997" w:rsidP="009F7997">
      <w:pPr>
        <w:rPr>
          <w:rFonts w:ascii="Times New Roman" w:hAnsi="Times New Roman" w:cs="Times New Roman"/>
          <w:b/>
          <w:bCs/>
          <w:lang w:val="en-US"/>
        </w:rPr>
      </w:pPr>
    </w:p>
    <w:p w14:paraId="7AAB19E4" w14:textId="2659A1E5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1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  <w:t xml:space="preserve">Woolf SH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choomaker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H. Life Expectancy and Mortality Rates in the United States, 1959-2017. JAMA. 2019;322:1996-2016. </w:t>
      </w:r>
    </w:p>
    <w:p w14:paraId="3A00436E" w14:textId="19D8B6FF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</w:rPr>
        <w:t>S2</w:t>
      </w:r>
      <w:r w:rsidRPr="002B6DFD">
        <w:rPr>
          <w:rFonts w:ascii="Times New Roman" w:hAnsi="Times New Roman" w:cs="Times New Roman"/>
          <w:b/>
          <w:bCs/>
          <w:color w:val="C00000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</w:rPr>
        <w:tab/>
        <w:t xml:space="preserve">García-García FJ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</w:rPr>
        <w:t>Carcaillon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</w:rPr>
        <w:t xml:space="preserve"> L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</w:rPr>
        <w:t>Fernandez-Tresguerres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</w:rPr>
        <w:t xml:space="preserve"> J, Alfaro A, Larrion JL, Castillo C, et al. 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A new operational definition of frailty: the Frailty Trait Scale. J Am Med Dir Assoc. 2014;15:371.e7-.e13. </w:t>
      </w:r>
    </w:p>
    <w:p w14:paraId="327115B4" w14:textId="2ACC7554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3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  <w:t xml:space="preserve">Rockwood K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Mitnitsk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A. Frailty in relation to the accumulation of deficits. J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Gerontol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A Biol Sci Med Sci. 2007;62:722-7. </w:t>
      </w:r>
    </w:p>
    <w:p w14:paraId="29F10557" w14:textId="2D4078B9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4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Vermeiren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S, Vella-Azzopardi R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Beckwée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D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Habbig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AK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cafoglier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A, Jansen B, et al. Frailty and the Prediction of Negative Health Outcomes: A Meta-Analysis. J Am Med Dir Assoc. 2016;17:1163.e1-.e17. </w:t>
      </w:r>
    </w:p>
    <w:p w14:paraId="7075DEEF" w14:textId="072A0FD3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5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hafiee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G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Keshtkar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A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oltan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A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Ahad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Z, Larijani B, Heshmat R. Prevalence of sarcopenia in the world: a systematic review and meta- analysis of general population studies. J Diabetes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Metab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Disord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. 2017;16:21. </w:t>
      </w:r>
    </w:p>
    <w:p w14:paraId="08E8DFF0" w14:textId="0F6A7146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</w:t>
      </w:r>
      <w:r w:rsidR="0068677F">
        <w:rPr>
          <w:rFonts w:ascii="Times New Roman" w:hAnsi="Times New Roman" w:cs="Times New Roman"/>
          <w:b/>
          <w:bCs/>
          <w:color w:val="C00000"/>
          <w:lang w:val="en-US"/>
        </w:rPr>
        <w:t>6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  <w:t xml:space="preserve">Jones CJ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Rikl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RE, Beam WC. A 30-s chair-stand test as a measure of lower body strength in community-residing older adults. Res Q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Exerc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Sport. 1999;70:113-9. </w:t>
      </w:r>
    </w:p>
    <w:p w14:paraId="5766573A" w14:textId="623A64C5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</w:t>
      </w:r>
      <w:r w:rsidR="0068677F">
        <w:rPr>
          <w:rFonts w:ascii="Times New Roman" w:hAnsi="Times New Roman" w:cs="Times New Roman"/>
          <w:b/>
          <w:bCs/>
          <w:color w:val="C00000"/>
          <w:lang w:val="en-US"/>
        </w:rPr>
        <w:t>7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  <w:t xml:space="preserve">Shin C, Park MH, Lee SH, Ko YH, Kim YK, Han KM, et al. Usefulness of the 15-item geriatric depression scale (GDS-15) for classifying minor and major depressive disorders among community-dwelling elders. J Affect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Disord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. 2019;259:370-5. </w:t>
      </w:r>
    </w:p>
    <w:p w14:paraId="13AF5ECF" w14:textId="2001A379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S</w:t>
      </w:r>
      <w:r w:rsidR="0068677F">
        <w:rPr>
          <w:rFonts w:ascii="Times New Roman" w:hAnsi="Times New Roman" w:cs="Times New Roman"/>
          <w:b/>
          <w:bCs/>
          <w:color w:val="C00000"/>
          <w:lang w:val="en-US"/>
        </w:rPr>
        <w:t>8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Lauretan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F, Russo CR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Bandinell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S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Bartal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B,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Cavazzini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C, Di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Iorio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A, et al. Age-associated changes in skeletal muscles and their effect on mobility: an operational diagnosis of sarcopenia. J Appl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Physiol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(1985). 2003;95:1851-60. </w:t>
      </w:r>
    </w:p>
    <w:p w14:paraId="413AE249" w14:textId="63EBBC1F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lastRenderedPageBreak/>
        <w:t>S</w:t>
      </w:r>
      <w:r w:rsidR="0068677F">
        <w:rPr>
          <w:rFonts w:ascii="Times New Roman" w:hAnsi="Times New Roman" w:cs="Times New Roman"/>
          <w:b/>
          <w:bCs/>
          <w:color w:val="C00000"/>
          <w:lang w:val="en-US"/>
        </w:rPr>
        <w:t>9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ab/>
        <w:t xml:space="preserve">Eeles E, Low Choy N. Frailty and Mobility.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Interdiscip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Top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Gerontol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 </w:t>
      </w:r>
      <w:proofErr w:type="spellStart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>Geriatr</w:t>
      </w:r>
      <w:proofErr w:type="spellEnd"/>
      <w:r w:rsidRPr="002B6DFD">
        <w:rPr>
          <w:rFonts w:ascii="Times New Roman" w:hAnsi="Times New Roman" w:cs="Times New Roman"/>
          <w:b/>
          <w:bCs/>
          <w:color w:val="C00000"/>
          <w:lang w:val="en-US"/>
        </w:rPr>
        <w:t xml:space="preserve">. 2015;41:107-20. </w:t>
      </w:r>
    </w:p>
    <w:p w14:paraId="6895F1DC" w14:textId="4FF6BEC4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>S1</w:t>
      </w:r>
      <w:r w:rsidR="0068677F">
        <w:rPr>
          <w:rFonts w:ascii="Times New Roman" w:hAnsi="Times New Roman" w:cs="Times New Roman"/>
          <w:b/>
          <w:bCs/>
          <w:noProof/>
          <w:color w:val="C00000"/>
          <w:lang w:val="en-US"/>
        </w:rPr>
        <w:t>0</w:t>
      </w: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ab/>
        <w:t xml:space="preserve">Delezie J, Weihrauch M, Maier G, Tejero R, Ham DJ, Gill JF, et al. BDNF is a mediator of glycolytic fiber-type specification in mouse skeletal muscle. Proc Natl Acad Sci U S A. 2019;116:16111-20. </w:t>
      </w:r>
    </w:p>
    <w:p w14:paraId="6275C52D" w14:textId="72ED99E4" w:rsidR="009F7997" w:rsidRPr="002B6DFD" w:rsidRDefault="009F7997" w:rsidP="009F7997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C00000"/>
          <w:lang w:val="en-US"/>
        </w:rPr>
      </w:pP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>S1</w:t>
      </w:r>
      <w:r w:rsidR="0068677F">
        <w:rPr>
          <w:rFonts w:ascii="Times New Roman" w:hAnsi="Times New Roman" w:cs="Times New Roman"/>
          <w:b/>
          <w:bCs/>
          <w:noProof/>
          <w:color w:val="C00000"/>
          <w:lang w:val="en-US"/>
        </w:rPr>
        <w:t>1</w:t>
      </w: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ab/>
        <w:t>Rodda J, Walker Z, Carter J. Depression in older adults. BMJ. 2011;343:d5219.</w:t>
      </w:r>
    </w:p>
    <w:p w14:paraId="2745DDC3" w14:textId="6ACE7F65" w:rsidR="009F7997" w:rsidRPr="00A415D1" w:rsidRDefault="009F7997" w:rsidP="00A415D1">
      <w:pPr>
        <w:spacing w:line="480" w:lineRule="auto"/>
        <w:jc w:val="both"/>
        <w:rPr>
          <w:rFonts w:ascii="Times New Roman" w:hAnsi="Times New Roman" w:cs="Times New Roman"/>
          <w:b/>
          <w:bCs/>
          <w:noProof/>
          <w:color w:val="C00000"/>
        </w:rPr>
      </w:pP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>S1</w:t>
      </w:r>
      <w:r w:rsidR="0068677F">
        <w:rPr>
          <w:rFonts w:ascii="Times New Roman" w:hAnsi="Times New Roman" w:cs="Times New Roman"/>
          <w:b/>
          <w:bCs/>
          <w:noProof/>
          <w:color w:val="C00000"/>
          <w:lang w:val="en-US"/>
        </w:rPr>
        <w:t>2</w:t>
      </w: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>.</w:t>
      </w: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 xml:space="preserve"> </w:t>
      </w:r>
      <w:r w:rsidRPr="002B6DFD">
        <w:rPr>
          <w:rFonts w:ascii="Times New Roman" w:hAnsi="Times New Roman" w:cs="Times New Roman"/>
          <w:b/>
          <w:bCs/>
          <w:noProof/>
          <w:color w:val="C00000"/>
          <w:lang w:val="en-US"/>
        </w:rPr>
        <w:t xml:space="preserve">Hung YC, Chen YH, Lee MC, Yeh CJ. Effect of Spousal Loss on Depression in Older Adults: Impacts of Time Passing, Living Arrangement, and Spouse's Health Status before Death. </w:t>
      </w:r>
      <w:r w:rsidRPr="002B6DFD">
        <w:rPr>
          <w:rFonts w:ascii="Times New Roman" w:hAnsi="Times New Roman" w:cs="Times New Roman"/>
          <w:b/>
          <w:bCs/>
          <w:noProof/>
          <w:color w:val="C00000"/>
        </w:rPr>
        <w:t>Int J Environ Res Public Health. 2021;18.</w:t>
      </w:r>
    </w:p>
    <w:p w14:paraId="08D4DD52" w14:textId="77777777" w:rsidR="009F7997" w:rsidRPr="004618FA" w:rsidRDefault="009F7997" w:rsidP="009F799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A348531" w14:textId="77777777" w:rsidR="009F7997" w:rsidRPr="009F7997" w:rsidRDefault="009F7997" w:rsidP="009F799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2A10EA5" w14:textId="77777777" w:rsidR="009F7997" w:rsidRPr="004618FA" w:rsidRDefault="009F7997" w:rsidP="009F799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8690E00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7E0EB441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73567BCF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2FA1C456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52E13ED0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2288FF51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27C64DD5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2EE0F88B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5FABD38A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58477F0A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6B4B75CC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2F360173" w14:textId="77777777" w:rsidR="009F7997" w:rsidRDefault="009F7997" w:rsidP="009F7997">
      <w:pPr>
        <w:pStyle w:val="EndNoteBibliography"/>
        <w:rPr>
          <w:noProof/>
          <w:lang w:val="en-US"/>
        </w:rPr>
      </w:pPr>
    </w:p>
    <w:p w14:paraId="4D5D4644" w14:textId="77777777" w:rsidR="00F106F8" w:rsidRDefault="00F106F8"/>
    <w:sectPr w:rsidR="00F106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97"/>
    <w:rsid w:val="000567E0"/>
    <w:rsid w:val="000853EC"/>
    <w:rsid w:val="000B5EA2"/>
    <w:rsid w:val="001331DB"/>
    <w:rsid w:val="0016144A"/>
    <w:rsid w:val="00166663"/>
    <w:rsid w:val="001721DD"/>
    <w:rsid w:val="001732D7"/>
    <w:rsid w:val="00192A5B"/>
    <w:rsid w:val="001A0F9E"/>
    <w:rsid w:val="001D246E"/>
    <w:rsid w:val="001F0BAC"/>
    <w:rsid w:val="001F3864"/>
    <w:rsid w:val="00210A59"/>
    <w:rsid w:val="00211381"/>
    <w:rsid w:val="0023031D"/>
    <w:rsid w:val="00243230"/>
    <w:rsid w:val="00291D7D"/>
    <w:rsid w:val="002B0FB6"/>
    <w:rsid w:val="002B6DFD"/>
    <w:rsid w:val="002C00E2"/>
    <w:rsid w:val="002C26A5"/>
    <w:rsid w:val="002C670C"/>
    <w:rsid w:val="002F0A06"/>
    <w:rsid w:val="00321BB2"/>
    <w:rsid w:val="00341CA2"/>
    <w:rsid w:val="003B3B40"/>
    <w:rsid w:val="003C7341"/>
    <w:rsid w:val="003D33DF"/>
    <w:rsid w:val="004172A4"/>
    <w:rsid w:val="00447E7F"/>
    <w:rsid w:val="004E0DD4"/>
    <w:rsid w:val="004F603F"/>
    <w:rsid w:val="004F744A"/>
    <w:rsid w:val="00533CAB"/>
    <w:rsid w:val="00555AD4"/>
    <w:rsid w:val="00563F46"/>
    <w:rsid w:val="005C34F0"/>
    <w:rsid w:val="00605F4D"/>
    <w:rsid w:val="006214E5"/>
    <w:rsid w:val="0068677F"/>
    <w:rsid w:val="00691983"/>
    <w:rsid w:val="006B2A31"/>
    <w:rsid w:val="006D0F01"/>
    <w:rsid w:val="006D44AD"/>
    <w:rsid w:val="0073607A"/>
    <w:rsid w:val="00745EAE"/>
    <w:rsid w:val="00753CEA"/>
    <w:rsid w:val="007D273B"/>
    <w:rsid w:val="007F1756"/>
    <w:rsid w:val="0081621F"/>
    <w:rsid w:val="00816EA1"/>
    <w:rsid w:val="008249C2"/>
    <w:rsid w:val="00835CD1"/>
    <w:rsid w:val="00864EC4"/>
    <w:rsid w:val="008727D5"/>
    <w:rsid w:val="00876890"/>
    <w:rsid w:val="00895BDE"/>
    <w:rsid w:val="008A7285"/>
    <w:rsid w:val="008E3E23"/>
    <w:rsid w:val="00903169"/>
    <w:rsid w:val="0093319E"/>
    <w:rsid w:val="00956595"/>
    <w:rsid w:val="00961EDE"/>
    <w:rsid w:val="00977C0D"/>
    <w:rsid w:val="009D05D2"/>
    <w:rsid w:val="009E3968"/>
    <w:rsid w:val="009F2D86"/>
    <w:rsid w:val="009F7997"/>
    <w:rsid w:val="00A02D96"/>
    <w:rsid w:val="00A16378"/>
    <w:rsid w:val="00A30CA3"/>
    <w:rsid w:val="00A31CF8"/>
    <w:rsid w:val="00A415D1"/>
    <w:rsid w:val="00A46C5C"/>
    <w:rsid w:val="00A70697"/>
    <w:rsid w:val="00A80837"/>
    <w:rsid w:val="00A97F4A"/>
    <w:rsid w:val="00AC6322"/>
    <w:rsid w:val="00B11787"/>
    <w:rsid w:val="00B26D04"/>
    <w:rsid w:val="00B33F45"/>
    <w:rsid w:val="00B80F34"/>
    <w:rsid w:val="00BA08F0"/>
    <w:rsid w:val="00C12388"/>
    <w:rsid w:val="00C140A9"/>
    <w:rsid w:val="00C21436"/>
    <w:rsid w:val="00C41292"/>
    <w:rsid w:val="00C42590"/>
    <w:rsid w:val="00C47970"/>
    <w:rsid w:val="00C527DF"/>
    <w:rsid w:val="00CB474D"/>
    <w:rsid w:val="00D15F73"/>
    <w:rsid w:val="00D27361"/>
    <w:rsid w:val="00D3477E"/>
    <w:rsid w:val="00D5760A"/>
    <w:rsid w:val="00D7561A"/>
    <w:rsid w:val="00DC49FD"/>
    <w:rsid w:val="00E154B4"/>
    <w:rsid w:val="00E42525"/>
    <w:rsid w:val="00E51C0A"/>
    <w:rsid w:val="00E855DB"/>
    <w:rsid w:val="00EB11B2"/>
    <w:rsid w:val="00F106F8"/>
    <w:rsid w:val="00F2502B"/>
    <w:rsid w:val="00F358F0"/>
    <w:rsid w:val="00FC0472"/>
    <w:rsid w:val="00FD1469"/>
    <w:rsid w:val="00FF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C6B2BC"/>
  <w15:chartTrackingRefBased/>
  <w15:docId w15:val="{D5A2FDFD-3184-D147-9BC3-24272DD02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997"/>
  </w:style>
  <w:style w:type="paragraph" w:styleId="Ttulo1">
    <w:name w:val="heading 1"/>
    <w:basedOn w:val="Normal"/>
    <w:next w:val="Normal"/>
    <w:link w:val="Ttulo1Car"/>
    <w:uiPriority w:val="9"/>
    <w:qFormat/>
    <w:rsid w:val="009F7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F7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F7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F7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F7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F79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F79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F79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F79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F7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F7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F7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F799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F799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F799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F799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F799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F799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F79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F7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F79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F7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F79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F799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F799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F799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F7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F799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F799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9F7997"/>
    <w:pPr>
      <w:jc w:val="both"/>
    </w:pPr>
    <w:rPr>
      <w:rFonts w:ascii="Calibri" w:hAnsi="Calibri" w:cs="Calibri"/>
      <w:sz w:val="22"/>
    </w:rPr>
  </w:style>
  <w:style w:type="character" w:customStyle="1" w:styleId="EndNoteBibliographyCar">
    <w:name w:val="EndNote Bibliography Car"/>
    <w:basedOn w:val="Fuentedeprrafopredeter"/>
    <w:link w:val="EndNoteBibliography"/>
    <w:rsid w:val="009F7997"/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GARCÍA AGUIRRE</dc:creator>
  <cp:keywords/>
  <dc:description/>
  <cp:lastModifiedBy>MIKEL GARCÍA AGUIRRE</cp:lastModifiedBy>
  <cp:revision>2</cp:revision>
  <dcterms:created xsi:type="dcterms:W3CDTF">2024-09-27T15:26:00Z</dcterms:created>
  <dcterms:modified xsi:type="dcterms:W3CDTF">2024-09-27T15:26:00Z</dcterms:modified>
</cp:coreProperties>
</file>